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F1F22B" w14:textId="013523C7" w:rsidR="00495D17" w:rsidRPr="00D56875" w:rsidRDefault="00495D17" w:rsidP="00495D1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56875">
        <w:rPr>
          <w:rFonts w:ascii="Times New Roman" w:hAnsi="Times New Roman" w:cs="Times New Roman"/>
          <w:b/>
          <w:bCs/>
          <w:sz w:val="28"/>
          <w:szCs w:val="28"/>
        </w:rPr>
        <w:t xml:space="preserve">Supplemental </w:t>
      </w:r>
      <w:proofErr w:type="spellStart"/>
      <w:r w:rsidRPr="00D56875">
        <w:rPr>
          <w:rFonts w:ascii="Times New Roman" w:hAnsi="Times New Roman" w:cs="Times New Roman"/>
          <w:b/>
          <w:bCs/>
          <w:sz w:val="28"/>
          <w:szCs w:val="28"/>
        </w:rPr>
        <w:t>information</w:t>
      </w:r>
      <w:r w:rsidR="00D56875" w:rsidRPr="00D56875">
        <w:rPr>
          <w:rFonts w:ascii="Times New Roman" w:hAnsi="Times New Roman" w:cs="Times New Roman"/>
          <w:b/>
          <w:bCs/>
          <w:sz w:val="28"/>
          <w:szCs w:val="28"/>
        </w:rPr>
        <w:t>s</w:t>
      </w:r>
      <w:proofErr w:type="spellEnd"/>
    </w:p>
    <w:p w14:paraId="4738512D" w14:textId="77777777" w:rsidR="00495D17" w:rsidRDefault="00495D17"/>
    <w:tbl>
      <w:tblPr>
        <w:tblW w:w="921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03"/>
        <w:gridCol w:w="729"/>
        <w:gridCol w:w="102"/>
        <w:gridCol w:w="749"/>
        <w:gridCol w:w="81"/>
        <w:gridCol w:w="769"/>
        <w:gridCol w:w="62"/>
        <w:gridCol w:w="789"/>
        <w:gridCol w:w="42"/>
        <w:gridCol w:w="952"/>
        <w:gridCol w:w="850"/>
        <w:gridCol w:w="689"/>
        <w:gridCol w:w="177"/>
        <w:gridCol w:w="654"/>
        <w:gridCol w:w="120"/>
        <w:gridCol w:w="770"/>
      </w:tblGrid>
      <w:tr w:rsidR="00495D17" w:rsidRPr="00B66E33" w14:paraId="1C7DA1D5" w14:textId="77777777" w:rsidTr="00E203C9">
        <w:trPr>
          <w:trHeight w:val="300"/>
          <w:jc w:val="center"/>
        </w:trPr>
        <w:tc>
          <w:tcPr>
            <w:tcW w:w="9214" w:type="dxa"/>
            <w:gridSpan w:val="17"/>
            <w:tcBorders>
              <w:top w:val="nil"/>
              <w:bottom w:val="single" w:sz="4" w:space="0" w:color="auto"/>
            </w:tcBorders>
          </w:tcPr>
          <w:p w14:paraId="3AEFCC4E" w14:textId="64220CC5" w:rsidR="00495D17" w:rsidRPr="00D56875" w:rsidRDefault="00495D17" w:rsidP="00E203C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</w:rPr>
            </w:pPr>
            <w:r w:rsidRPr="00D56875"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</w:rPr>
              <w:t>Table</w:t>
            </w:r>
            <w:r w:rsidR="00731D26">
              <w:rPr>
                <w:rFonts w:ascii="Times New Roman" w:eastAsia="SimSun" w:hAnsi="Times New Roman" w:cs="Times New Roman" w:hint="eastAsia"/>
                <w:b/>
                <w:bCs/>
                <w:sz w:val="28"/>
                <w:szCs w:val="28"/>
              </w:rPr>
              <w:t xml:space="preserve"> </w:t>
            </w:r>
            <w:r w:rsidR="00D56875">
              <w:rPr>
                <w:rFonts w:ascii="Times New Roman" w:eastAsia="SimSun" w:hAnsi="Times New Roman" w:cs="Times New Roman" w:hint="eastAsia"/>
                <w:b/>
                <w:bCs/>
                <w:sz w:val="28"/>
                <w:szCs w:val="28"/>
              </w:rPr>
              <w:t>S</w:t>
            </w:r>
            <w:r w:rsidRPr="00D56875">
              <w:rPr>
                <w:rFonts w:ascii="Times New Roman" w:eastAsia="SimSun" w:hAnsi="Times New Roman" w:cs="Times New Roman" w:hint="eastAsia"/>
                <w:b/>
                <w:bCs/>
                <w:sz w:val="28"/>
                <w:szCs w:val="28"/>
              </w:rPr>
              <w:t>1</w:t>
            </w:r>
            <w:r w:rsidRPr="00D56875"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</w:rPr>
              <w:t>. Performance comparison of the machine learning models</w:t>
            </w:r>
          </w:p>
        </w:tc>
      </w:tr>
      <w:tr w:rsidR="00495D17" w:rsidRPr="008B2F56" w14:paraId="0C4E49D3" w14:textId="77777777" w:rsidTr="00E203C9">
        <w:trPr>
          <w:trHeight w:val="300"/>
          <w:jc w:val="center"/>
        </w:trPr>
        <w:tc>
          <w:tcPr>
            <w:tcW w:w="16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B62586" w14:textId="77777777" w:rsidR="00495D17" w:rsidRPr="008B2F56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CA418C" w14:textId="77777777" w:rsidR="00495D17" w:rsidRPr="008B2F56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4176B8" w14:textId="77777777" w:rsidR="00495D17" w:rsidRPr="008B2F56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F56">
              <w:rPr>
                <w:rFonts w:ascii="Times New Roman" w:eastAsia="SimSu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74490A" w14:textId="77777777" w:rsidR="00495D17" w:rsidRPr="008B2F56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F56">
              <w:rPr>
                <w:rFonts w:ascii="Times New Roman" w:eastAsia="SimSu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EN</w:t>
            </w:r>
          </w:p>
        </w:tc>
        <w:tc>
          <w:tcPr>
            <w:tcW w:w="831" w:type="dxa"/>
            <w:gridSpan w:val="2"/>
            <w:tcBorders>
              <w:bottom w:val="single" w:sz="4" w:space="0" w:color="auto"/>
            </w:tcBorders>
          </w:tcPr>
          <w:p w14:paraId="7C22B016" w14:textId="77777777" w:rsidR="00495D17" w:rsidRPr="008B2F56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PE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CA49AE" w14:textId="77777777" w:rsidR="00495D17" w:rsidRPr="008B2F56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F56">
              <w:rPr>
                <w:rFonts w:ascii="Times New Roman" w:eastAsia="SimSun" w:hAnsi="Times New Roman" w:cs="Times New Roman"/>
                <w:sz w:val="24"/>
                <w:szCs w:val="24"/>
              </w:rPr>
              <w:t>Kapp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7984A2" w14:textId="77777777" w:rsidR="00495D17" w:rsidRPr="008B2F56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F56">
              <w:rPr>
                <w:rFonts w:ascii="Times New Roman" w:eastAsia="SimSun" w:hAnsi="Times New Roman" w:cs="Times New Roman"/>
                <w:sz w:val="24"/>
                <w:szCs w:val="24"/>
              </w:rPr>
              <w:t>ACC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E20E53" w14:textId="77777777" w:rsidR="00495D17" w:rsidRPr="008B2F56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F56">
              <w:rPr>
                <w:rFonts w:ascii="Times New Roman" w:eastAsia="SimSu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4C46F7" w14:textId="77777777" w:rsidR="00495D17" w:rsidRPr="008B2F56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F56">
              <w:rPr>
                <w:rFonts w:ascii="Times New Roman" w:eastAsia="SimSun" w:hAnsi="Times New Roman" w:cs="Times New Roman"/>
                <w:sz w:val="24"/>
                <w:szCs w:val="24"/>
              </w:rPr>
              <w:t>MCC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4B5024" w14:textId="77777777" w:rsidR="00495D17" w:rsidRPr="008B2F56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F56">
              <w:rPr>
                <w:rFonts w:ascii="Times New Roman" w:eastAsia="SimSun" w:hAnsi="Times New Roman" w:cs="Times New Roman"/>
                <w:sz w:val="24"/>
                <w:szCs w:val="24"/>
              </w:rPr>
              <w:t>Brier</w:t>
            </w:r>
          </w:p>
        </w:tc>
      </w:tr>
      <w:tr w:rsidR="00495D17" w:rsidRPr="008B2F56" w14:paraId="035922E6" w14:textId="77777777" w:rsidTr="00E203C9">
        <w:trPr>
          <w:trHeight w:val="300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3272E7D7" w14:textId="77777777" w:rsidR="00495D17" w:rsidRPr="008B2F56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 w:rsidRPr="0096408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puted dataset</w:t>
            </w:r>
          </w:p>
        </w:tc>
        <w:tc>
          <w:tcPr>
            <w:tcW w:w="1132" w:type="dxa"/>
            <w:gridSpan w:val="2"/>
            <w:tcBorders>
              <w:top w:val="single" w:sz="4" w:space="0" w:color="auto"/>
            </w:tcBorders>
            <w:noWrap/>
          </w:tcPr>
          <w:p w14:paraId="7D34E1D1" w14:textId="77777777" w:rsidR="00495D17" w:rsidRPr="008B2F56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F5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R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noWrap/>
          </w:tcPr>
          <w:p w14:paraId="70C81066" w14:textId="77777777" w:rsidR="00495D17" w:rsidRPr="008B2F56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B2F56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noWrap/>
          </w:tcPr>
          <w:p w14:paraId="462A1476" w14:textId="77777777" w:rsidR="00495D17" w:rsidRPr="00041A04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1A0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8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14:paraId="575FD300" w14:textId="77777777" w:rsidR="00495D17" w:rsidRPr="00041A04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1A0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2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</w:tcBorders>
            <w:noWrap/>
          </w:tcPr>
          <w:p w14:paraId="122E8291" w14:textId="77777777" w:rsidR="00495D17" w:rsidRPr="00041A04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1A04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1D53A6CE" w14:textId="77777777" w:rsidR="00495D17" w:rsidRPr="008B2F56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B2F56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</w:tcBorders>
            <w:noWrap/>
          </w:tcPr>
          <w:p w14:paraId="2D32F42B" w14:textId="77777777" w:rsidR="00495D17" w:rsidRPr="008B2F56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B2F56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74" w:type="dxa"/>
            <w:gridSpan w:val="2"/>
            <w:tcBorders>
              <w:top w:val="single" w:sz="4" w:space="0" w:color="auto"/>
            </w:tcBorders>
            <w:noWrap/>
          </w:tcPr>
          <w:p w14:paraId="16CDEC77" w14:textId="77777777" w:rsidR="00495D17" w:rsidRPr="008B2F56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B2F56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770" w:type="dxa"/>
            <w:tcBorders>
              <w:top w:val="single" w:sz="4" w:space="0" w:color="auto"/>
            </w:tcBorders>
            <w:noWrap/>
          </w:tcPr>
          <w:p w14:paraId="74F558B6" w14:textId="77777777" w:rsidR="00495D17" w:rsidRPr="008B2F56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B2F56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</w:tr>
      <w:tr w:rsidR="00495D17" w:rsidRPr="008B2F56" w14:paraId="32F3A4FF" w14:textId="77777777" w:rsidTr="00E203C9">
        <w:trPr>
          <w:trHeight w:val="300"/>
          <w:jc w:val="center"/>
        </w:trPr>
        <w:tc>
          <w:tcPr>
            <w:tcW w:w="1276" w:type="dxa"/>
            <w:vMerge/>
          </w:tcPr>
          <w:p w14:paraId="0D9C90DF" w14:textId="77777777" w:rsidR="00495D17" w:rsidRPr="008B2F56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2" w:type="dxa"/>
            <w:gridSpan w:val="2"/>
            <w:noWrap/>
          </w:tcPr>
          <w:p w14:paraId="4A6E8125" w14:textId="77777777" w:rsidR="00495D17" w:rsidRPr="008B2F56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F5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F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C5D42E2" w14:textId="77777777" w:rsidR="00495D17" w:rsidRPr="008B2F56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B2F5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42</w:t>
            </w:r>
          </w:p>
        </w:tc>
        <w:tc>
          <w:tcPr>
            <w:tcW w:w="850" w:type="dxa"/>
            <w:gridSpan w:val="2"/>
            <w:noWrap/>
          </w:tcPr>
          <w:p w14:paraId="70DB94CA" w14:textId="77777777" w:rsidR="00495D17" w:rsidRPr="00041A04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1A0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851" w:type="dxa"/>
            <w:gridSpan w:val="2"/>
          </w:tcPr>
          <w:p w14:paraId="32E80E88" w14:textId="77777777" w:rsidR="00495D17" w:rsidRPr="00041A04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1A0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4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B8248B5" w14:textId="77777777" w:rsidR="00495D17" w:rsidRPr="00041A04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1A0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2BFE4E" w14:textId="77777777" w:rsidR="00495D17" w:rsidRPr="008B2F56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B2F5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90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2C7B2CD" w14:textId="77777777" w:rsidR="00495D17" w:rsidRPr="008B2F56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B2F5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22352B7" w14:textId="77777777" w:rsidR="00495D17" w:rsidRPr="008B2F56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B2F5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291411" w14:textId="77777777" w:rsidR="00495D17" w:rsidRPr="008B2F56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B2F5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</w:tr>
      <w:tr w:rsidR="00495D17" w:rsidRPr="008B2F56" w14:paraId="3BC7B9E0" w14:textId="77777777" w:rsidTr="00E203C9">
        <w:trPr>
          <w:trHeight w:val="300"/>
          <w:jc w:val="center"/>
        </w:trPr>
        <w:tc>
          <w:tcPr>
            <w:tcW w:w="1276" w:type="dxa"/>
            <w:vMerge/>
          </w:tcPr>
          <w:p w14:paraId="480D95CA" w14:textId="77777777" w:rsidR="00495D17" w:rsidRPr="008B2F56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2" w:type="dxa"/>
            <w:gridSpan w:val="2"/>
            <w:noWrap/>
          </w:tcPr>
          <w:p w14:paraId="4C384757" w14:textId="77777777" w:rsidR="00495D17" w:rsidRPr="008B2F56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B2F5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615B018" w14:textId="77777777" w:rsidR="00495D17" w:rsidRPr="008B2F56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B2F5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45</w:t>
            </w:r>
          </w:p>
        </w:tc>
        <w:tc>
          <w:tcPr>
            <w:tcW w:w="850" w:type="dxa"/>
            <w:gridSpan w:val="2"/>
            <w:noWrap/>
          </w:tcPr>
          <w:p w14:paraId="29115A3E" w14:textId="77777777" w:rsidR="00495D17" w:rsidRPr="00041A04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1A0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41A0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</w:p>
        </w:tc>
        <w:tc>
          <w:tcPr>
            <w:tcW w:w="851" w:type="dxa"/>
            <w:gridSpan w:val="2"/>
          </w:tcPr>
          <w:p w14:paraId="19BFC7FB" w14:textId="77777777" w:rsidR="00495D17" w:rsidRPr="00041A04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1A0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41A0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2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D679849" w14:textId="77777777" w:rsidR="00495D17" w:rsidRPr="00041A04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1A04"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4A19E3" w14:textId="77777777" w:rsidR="00495D17" w:rsidRPr="008B2F56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B2F5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7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7CFEC8F" w14:textId="77777777" w:rsidR="00495D17" w:rsidRPr="008B2F56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B2F5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EB314A7" w14:textId="77777777" w:rsidR="00495D17" w:rsidRPr="008B2F56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B2F5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2BF0F6" w14:textId="77777777" w:rsidR="00495D17" w:rsidRPr="008B2F56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B2F5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</w:tr>
      <w:tr w:rsidR="00495D17" w:rsidRPr="008B2F56" w14:paraId="5DEA68AC" w14:textId="77777777" w:rsidTr="00E203C9">
        <w:trPr>
          <w:trHeight w:val="300"/>
          <w:jc w:val="center"/>
        </w:trPr>
        <w:tc>
          <w:tcPr>
            <w:tcW w:w="1276" w:type="dxa"/>
            <w:vMerge/>
          </w:tcPr>
          <w:p w14:paraId="78329C2A" w14:textId="77777777" w:rsidR="00495D17" w:rsidRPr="008B2F56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2" w:type="dxa"/>
            <w:gridSpan w:val="2"/>
            <w:noWrap/>
          </w:tcPr>
          <w:p w14:paraId="489DF6A3" w14:textId="77777777" w:rsidR="00495D17" w:rsidRPr="008B2F56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F5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BM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F0B9CF6" w14:textId="77777777" w:rsidR="00495D17" w:rsidRPr="008B2F56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B2F5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44</w:t>
            </w:r>
          </w:p>
        </w:tc>
        <w:tc>
          <w:tcPr>
            <w:tcW w:w="850" w:type="dxa"/>
            <w:gridSpan w:val="2"/>
            <w:noWrap/>
          </w:tcPr>
          <w:p w14:paraId="2B9169BA" w14:textId="77777777" w:rsidR="00495D17" w:rsidRPr="00041A04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1A04"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851" w:type="dxa"/>
            <w:gridSpan w:val="2"/>
          </w:tcPr>
          <w:p w14:paraId="0491CED4" w14:textId="77777777" w:rsidR="00495D17" w:rsidRPr="00041A04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1A04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94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8B84EB7" w14:textId="77777777" w:rsidR="00495D17" w:rsidRPr="00041A04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1A0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B0A910" w14:textId="77777777" w:rsidR="00495D17" w:rsidRPr="008B2F56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96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1527179" w14:textId="77777777" w:rsidR="00495D17" w:rsidRPr="008B2F56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B2F5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41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2D824AD" w14:textId="77777777" w:rsidR="00495D17" w:rsidRPr="008B2F56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B2F5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03B2AD" w14:textId="77777777" w:rsidR="00495D17" w:rsidRPr="008B2F56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B2F5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</w:tr>
      <w:tr w:rsidR="00495D17" w:rsidRPr="008B2F56" w14:paraId="07F45460" w14:textId="77777777" w:rsidTr="00E203C9">
        <w:trPr>
          <w:trHeight w:val="300"/>
          <w:jc w:val="center"/>
        </w:trPr>
        <w:tc>
          <w:tcPr>
            <w:tcW w:w="1276" w:type="dxa"/>
            <w:vMerge/>
            <w:tcBorders>
              <w:bottom w:val="nil"/>
            </w:tcBorders>
          </w:tcPr>
          <w:p w14:paraId="04BE6674" w14:textId="77777777" w:rsidR="00495D17" w:rsidRPr="008B2F56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2" w:type="dxa"/>
            <w:gridSpan w:val="2"/>
            <w:tcBorders>
              <w:bottom w:val="nil"/>
            </w:tcBorders>
            <w:noWrap/>
          </w:tcPr>
          <w:p w14:paraId="176D2D0F" w14:textId="77777777" w:rsidR="00495D17" w:rsidRPr="008B2F56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F5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RT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26665C6" w14:textId="77777777" w:rsidR="00495D17" w:rsidRPr="008B2F56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B2F5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86</w:t>
            </w:r>
          </w:p>
        </w:tc>
        <w:tc>
          <w:tcPr>
            <w:tcW w:w="850" w:type="dxa"/>
            <w:gridSpan w:val="2"/>
            <w:tcBorders>
              <w:bottom w:val="nil"/>
            </w:tcBorders>
            <w:noWrap/>
          </w:tcPr>
          <w:p w14:paraId="3D5B4827" w14:textId="77777777" w:rsidR="00495D17" w:rsidRPr="00F444E4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444E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</w:p>
        </w:tc>
        <w:tc>
          <w:tcPr>
            <w:tcW w:w="851" w:type="dxa"/>
            <w:gridSpan w:val="2"/>
            <w:tcBorders>
              <w:bottom w:val="nil"/>
            </w:tcBorders>
          </w:tcPr>
          <w:p w14:paraId="71EBD73B" w14:textId="77777777" w:rsidR="00495D17" w:rsidRPr="00F444E4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444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1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FACF52E" w14:textId="77777777" w:rsidR="00495D17" w:rsidRPr="00F444E4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444E4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46E491" w14:textId="77777777" w:rsidR="00495D17" w:rsidRPr="008B2F56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94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FBB5616" w14:textId="77777777" w:rsidR="00495D17" w:rsidRPr="008B2F56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B2F5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0E24170" w14:textId="77777777" w:rsidR="00495D17" w:rsidRPr="008B2F56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B2F5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F54F6A" w14:textId="77777777" w:rsidR="00495D17" w:rsidRPr="008B2F56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B2F5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</w:p>
        </w:tc>
      </w:tr>
      <w:tr w:rsidR="00495D17" w:rsidRPr="00FE5414" w14:paraId="4D6A9BFF" w14:textId="77777777" w:rsidTr="00E203C9">
        <w:trPr>
          <w:trHeight w:val="300"/>
          <w:jc w:val="center"/>
        </w:trPr>
        <w:tc>
          <w:tcPr>
            <w:tcW w:w="1276" w:type="dxa"/>
            <w:vMerge w:val="restart"/>
            <w:tcBorders>
              <w:top w:val="nil"/>
              <w:bottom w:val="nil"/>
            </w:tcBorders>
          </w:tcPr>
          <w:p w14:paraId="4355A990" w14:textId="77777777" w:rsidR="00495D17" w:rsidRPr="008B2F56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3D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n-imputed dataset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noWrap/>
          </w:tcPr>
          <w:p w14:paraId="4856C61D" w14:textId="77777777" w:rsidR="00495D17" w:rsidRPr="00FE5414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4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R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B2758" w14:textId="77777777" w:rsidR="00495D17" w:rsidRPr="00FE5414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E541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79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12886" w14:textId="77777777" w:rsidR="00495D17" w:rsidRPr="00FE5414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E541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89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C5015" w14:textId="77777777" w:rsidR="00495D17" w:rsidRPr="00FE5414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E541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513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90055" w14:textId="77777777" w:rsidR="00495D17" w:rsidRPr="00FE5414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E541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4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E9A64" w14:textId="77777777" w:rsidR="00495D17" w:rsidRPr="00FE5414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E541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742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5BC2D" w14:textId="77777777" w:rsidR="00495D17" w:rsidRPr="00FE5414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E541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807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0FFFC" w14:textId="77777777" w:rsidR="00495D17" w:rsidRPr="00FE5414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E541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44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94721" w14:textId="77777777" w:rsidR="00495D17" w:rsidRPr="00FE5414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E5414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178</w:t>
            </w:r>
          </w:p>
        </w:tc>
      </w:tr>
      <w:tr w:rsidR="00495D17" w:rsidRPr="00870BC9" w14:paraId="4EC746E2" w14:textId="77777777" w:rsidTr="00E203C9">
        <w:trPr>
          <w:trHeight w:val="300"/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0DEF6BC4" w14:textId="77777777" w:rsidR="00495D17" w:rsidRPr="008B2F56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noWrap/>
          </w:tcPr>
          <w:p w14:paraId="350607C9" w14:textId="77777777" w:rsidR="00495D17" w:rsidRPr="00D56AFF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56A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F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56BBB" w14:textId="77777777" w:rsidR="00495D17" w:rsidRPr="00D56AFF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6AF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</w:t>
            </w:r>
            <w:r w:rsidRPr="00D56AF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84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2CA3D" w14:textId="77777777" w:rsidR="00495D17" w:rsidRPr="00D56AFF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6AF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86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54FD1" w14:textId="77777777" w:rsidR="00495D17" w:rsidRPr="00D56AFF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6AF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677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3CD9B" w14:textId="77777777" w:rsidR="00495D17" w:rsidRPr="00D56AFF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6AF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5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3947E" w14:textId="77777777" w:rsidR="00495D17" w:rsidRPr="00D56AFF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6AF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</w:t>
            </w:r>
            <w:r w:rsidRPr="00D56AF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789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46FCE" w14:textId="77777777" w:rsidR="00495D17" w:rsidRPr="00D56AFF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6AF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831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1F6FF" w14:textId="77777777" w:rsidR="00495D17" w:rsidRPr="00D56AFF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6AF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55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D6136" w14:textId="77777777" w:rsidR="00495D17" w:rsidRPr="00D56AFF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6AF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154</w:t>
            </w:r>
          </w:p>
        </w:tc>
      </w:tr>
      <w:tr w:rsidR="00495D17" w:rsidRPr="00D56AFF" w14:paraId="0C844FB3" w14:textId="77777777" w:rsidTr="00E203C9">
        <w:trPr>
          <w:trHeight w:val="300"/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4DF72617" w14:textId="77777777" w:rsidR="00495D17" w:rsidRPr="008B2F56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noWrap/>
          </w:tcPr>
          <w:p w14:paraId="1D7D1FF7" w14:textId="77777777" w:rsidR="00495D17" w:rsidRPr="00D56AFF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56A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017E0" w14:textId="77777777" w:rsidR="00495D17" w:rsidRPr="00D56AFF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6AF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84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0E1B7" w14:textId="77777777" w:rsidR="00495D17" w:rsidRPr="00D56AFF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6AF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86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FEE31" w14:textId="77777777" w:rsidR="00495D17" w:rsidRPr="00D56AFF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6AF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666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196EF" w14:textId="77777777" w:rsidR="00495D17" w:rsidRPr="00D56AFF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6AF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</w:t>
            </w:r>
            <w:r w:rsidRPr="00D56AF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5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80D17" w14:textId="77777777" w:rsidR="00495D17" w:rsidRPr="00D56AFF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6AF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</w:t>
            </w:r>
            <w:r w:rsidRPr="00D56AF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787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B0306" w14:textId="77777777" w:rsidR="00495D17" w:rsidRPr="00D56AFF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6AF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</w:t>
            </w:r>
            <w:r w:rsidRPr="00D56AF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831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FC497" w14:textId="77777777" w:rsidR="00495D17" w:rsidRPr="00D56AFF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6AF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</w:t>
            </w:r>
            <w:r w:rsidRPr="00D56AF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54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58C4E" w14:textId="77777777" w:rsidR="00495D17" w:rsidRPr="00D56AFF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6AF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</w:t>
            </w:r>
            <w:r w:rsidRPr="00D56AF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D56AF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95D17" w:rsidRPr="00870BC9" w14:paraId="333540A0" w14:textId="77777777" w:rsidTr="00E203C9">
        <w:trPr>
          <w:trHeight w:val="300"/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4AF244D1" w14:textId="77777777" w:rsidR="00495D17" w:rsidRPr="008B2F56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noWrap/>
          </w:tcPr>
          <w:p w14:paraId="4B46E802" w14:textId="77777777" w:rsidR="00495D17" w:rsidRPr="00D56AFF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56A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BM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F65A5" w14:textId="77777777" w:rsidR="00495D17" w:rsidRPr="00D56AFF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6AF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</w:t>
            </w:r>
            <w:r w:rsidRPr="00D56AF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84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B71BC" w14:textId="77777777" w:rsidR="00495D17" w:rsidRPr="00D56AFF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6AF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85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730CF" w14:textId="77777777" w:rsidR="00495D17" w:rsidRPr="00D56AFF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6AF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675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84440" w14:textId="77777777" w:rsidR="00495D17" w:rsidRPr="00D56AFF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6AF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5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F16ED" w14:textId="77777777" w:rsidR="00495D17" w:rsidRPr="00D56AFF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6AF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</w:t>
            </w:r>
            <w:r w:rsidRPr="00D56AF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785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F6D78" w14:textId="77777777" w:rsidR="00495D17" w:rsidRPr="00D56AFF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6AF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</w:t>
            </w:r>
            <w:r w:rsidRPr="00D56AF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828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779AB" w14:textId="77777777" w:rsidR="00495D17" w:rsidRPr="00D56AFF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6AF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</w:t>
            </w:r>
            <w:r w:rsidRPr="00D56AF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54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39698" w14:textId="77777777" w:rsidR="00495D17" w:rsidRPr="00D56AFF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6AF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</w:t>
            </w:r>
            <w:r w:rsidRPr="00D56AF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51</w:t>
            </w:r>
          </w:p>
        </w:tc>
      </w:tr>
      <w:tr w:rsidR="00495D17" w:rsidRPr="00D56AFF" w14:paraId="1BB1CBBB" w14:textId="77777777" w:rsidTr="00E203C9">
        <w:trPr>
          <w:trHeight w:val="300"/>
          <w:jc w:val="center"/>
        </w:trPr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14:paraId="1CFD1A2F" w14:textId="77777777" w:rsidR="00495D17" w:rsidRPr="008B2F56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2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34E251AB" w14:textId="77777777" w:rsidR="00495D17" w:rsidRPr="00D56AFF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56A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RT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63E9BB" w14:textId="77777777" w:rsidR="00495D17" w:rsidRPr="00D56AFF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6AF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81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0A9841" w14:textId="77777777" w:rsidR="00495D17" w:rsidRPr="00D56AFF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6AF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85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7FCFFA" w14:textId="77777777" w:rsidR="00495D17" w:rsidRPr="00D56AFF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6AF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670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5A85E8" w14:textId="77777777" w:rsidR="00495D17" w:rsidRPr="00D56AFF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6AF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5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CFF830" w14:textId="77777777" w:rsidR="00495D17" w:rsidRPr="00D56AFF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6AF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</w:t>
            </w:r>
            <w:r w:rsidRPr="00D56AF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783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711A49" w14:textId="77777777" w:rsidR="00495D17" w:rsidRPr="00D56AFF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6AF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</w:t>
            </w:r>
            <w:r w:rsidRPr="00D56AF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827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0A3BFB" w14:textId="77777777" w:rsidR="00495D17" w:rsidRPr="00D56AFF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6AF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</w:t>
            </w:r>
            <w:r w:rsidRPr="00D56AF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53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AC07BE" w14:textId="77777777" w:rsidR="00495D17" w:rsidRPr="00D56AFF" w:rsidRDefault="00495D17" w:rsidP="00E203C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6AF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164</w:t>
            </w:r>
          </w:p>
        </w:tc>
      </w:tr>
    </w:tbl>
    <w:p w14:paraId="0EE19842" w14:textId="77777777" w:rsidR="00495D17" w:rsidRPr="005F6561" w:rsidRDefault="00495D17" w:rsidP="00495D17">
      <w:pPr>
        <w:jc w:val="left"/>
        <w:rPr>
          <w:rFonts w:ascii="Times New Roman" w:hAnsi="Times New Roman" w:cs="Times New Roman"/>
          <w:sz w:val="28"/>
          <w:szCs w:val="28"/>
        </w:rPr>
      </w:pPr>
      <w:r w:rsidRPr="005F6561">
        <w:rPr>
          <w:rFonts w:ascii="Times New Roman" w:hAnsi="Times New Roman" w:cs="Times New Roman" w:hint="eastAsia"/>
          <w:sz w:val="28"/>
          <w:szCs w:val="28"/>
        </w:rPr>
        <w:t xml:space="preserve">AUC: </w:t>
      </w:r>
      <w:bookmarkStart w:id="0" w:name="OLE_LINK2"/>
      <w:r w:rsidRPr="005F6561">
        <w:rPr>
          <w:rFonts w:ascii="Times New Roman" w:hAnsi="Times New Roman" w:cs="Times New Roman" w:hint="eastAsia"/>
          <w:sz w:val="28"/>
          <w:szCs w:val="28"/>
        </w:rPr>
        <w:t>area under the curve</w:t>
      </w:r>
      <w:bookmarkEnd w:id="0"/>
      <w:r w:rsidRPr="005F6561">
        <w:rPr>
          <w:rFonts w:ascii="Times New Roman" w:hAnsi="Times New Roman" w:cs="Times New Roman" w:hint="eastAsia"/>
          <w:sz w:val="28"/>
          <w:szCs w:val="28"/>
        </w:rPr>
        <w:t>;</w:t>
      </w:r>
      <w:r w:rsidRPr="005F6561">
        <w:rPr>
          <w:rFonts w:ascii="Times New Roman" w:eastAsia="SimSun" w:hAnsi="Times New Roman" w:cs="Times New Roman"/>
          <w:sz w:val="28"/>
          <w:szCs w:val="28"/>
        </w:rPr>
        <w:t xml:space="preserve"> S</w:t>
      </w:r>
      <w:r w:rsidRPr="005F6561">
        <w:rPr>
          <w:rFonts w:ascii="Times New Roman" w:eastAsia="SimSun" w:hAnsi="Times New Roman" w:cs="Times New Roman" w:hint="eastAsia"/>
          <w:sz w:val="28"/>
          <w:szCs w:val="28"/>
        </w:rPr>
        <w:t>EN:</w:t>
      </w:r>
      <w:r w:rsidRPr="005F6561">
        <w:rPr>
          <w:rFonts w:ascii="Lucida Console" w:eastAsia="SimSun" w:hAnsi="Lucida Console" w:cs="SimSun"/>
          <w:color w:val="000000"/>
          <w:kern w:val="0"/>
          <w:sz w:val="28"/>
          <w:szCs w:val="28"/>
          <w:bdr w:val="none" w:sz="0" w:space="0" w:color="auto" w:frame="1"/>
        </w:rPr>
        <w:t xml:space="preserve"> </w:t>
      </w:r>
      <w:r w:rsidRPr="005F6561">
        <w:rPr>
          <w:rFonts w:ascii="Times New Roman" w:eastAsia="SimSun" w:hAnsi="Times New Roman" w:cs="Times New Roman"/>
          <w:sz w:val="28"/>
          <w:szCs w:val="28"/>
        </w:rPr>
        <w:t>Sensitivity</w:t>
      </w:r>
      <w:r w:rsidRPr="005F6561">
        <w:rPr>
          <w:rFonts w:ascii="Times New Roman" w:eastAsia="SimSun" w:hAnsi="Times New Roman" w:cs="Times New Roman" w:hint="eastAsia"/>
          <w:sz w:val="28"/>
          <w:szCs w:val="28"/>
        </w:rPr>
        <w:t>;</w:t>
      </w:r>
      <w:r w:rsidRPr="005F656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5F6561">
        <w:rPr>
          <w:rFonts w:ascii="Times New Roman" w:eastAsia="SimSun" w:hAnsi="Times New Roman" w:cs="Times New Roman" w:hint="eastAsia"/>
          <w:sz w:val="28"/>
          <w:szCs w:val="28"/>
        </w:rPr>
        <w:t>SPE</w:t>
      </w:r>
      <w:r w:rsidRPr="005F6561">
        <w:rPr>
          <w:rFonts w:ascii="Times New Roman" w:hAnsi="Times New Roman" w:cs="Times New Roman" w:hint="eastAsia"/>
          <w:sz w:val="28"/>
          <w:szCs w:val="28"/>
        </w:rPr>
        <w:t xml:space="preserve">: Specificity; ACC: accuracy; MCC: </w:t>
      </w:r>
      <w:proofErr w:type="gramStart"/>
      <w:r w:rsidRPr="005F6561">
        <w:rPr>
          <w:rFonts w:ascii="Times New Roman" w:hAnsi="Times New Roman" w:cs="Times New Roman" w:hint="eastAsia"/>
          <w:sz w:val="28"/>
          <w:szCs w:val="28"/>
        </w:rPr>
        <w:t>Matthews</w:t>
      </w:r>
      <w:proofErr w:type="gramEnd"/>
      <w:r w:rsidRPr="005F6561">
        <w:rPr>
          <w:rFonts w:ascii="Times New Roman" w:hAnsi="Times New Roman" w:cs="Times New Roman" w:hint="eastAsia"/>
          <w:sz w:val="28"/>
          <w:szCs w:val="28"/>
        </w:rPr>
        <w:t xml:space="preserve"> correlation coefficient.</w:t>
      </w:r>
    </w:p>
    <w:p w14:paraId="2C59DDD8" w14:textId="779A796B" w:rsidR="00495D17" w:rsidRDefault="00495D17">
      <w:pPr>
        <w:widowControl/>
        <w:jc w:val="left"/>
      </w:pPr>
      <w:r>
        <w:rPr>
          <w:rFonts w:hint="eastAsia"/>
        </w:rPr>
        <w:br w:type="page"/>
      </w:r>
    </w:p>
    <w:p w14:paraId="7C30EE2F" w14:textId="20C03FEB" w:rsidR="00E16EBD" w:rsidRDefault="00495D17">
      <w:r>
        <w:rPr>
          <w:rFonts w:hint="eastAsia"/>
          <w:noProof/>
        </w:rPr>
        <w:lastRenderedPageBreak/>
        <w:drawing>
          <wp:inline distT="0" distB="0" distL="0" distR="0" wp14:anchorId="0A60E8D3" wp14:editId="0FAF1D83">
            <wp:extent cx="5274310" cy="2306955"/>
            <wp:effectExtent l="0" t="0" r="2540" b="0"/>
            <wp:docPr id="9382689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8268902" name="图片 93826890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06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2424FD" w14:textId="1DD65814" w:rsidR="00495D17" w:rsidRPr="00D56875" w:rsidRDefault="00495D17" w:rsidP="00495D1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56875">
        <w:rPr>
          <w:rFonts w:ascii="Times New Roman" w:hAnsi="Times New Roman" w:cs="Times New Roman"/>
          <w:b/>
          <w:bCs/>
          <w:sz w:val="28"/>
          <w:szCs w:val="28"/>
        </w:rPr>
        <w:t>Figure</w:t>
      </w:r>
      <w:r w:rsidR="00D56875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S</w:t>
      </w:r>
      <w:r w:rsidRPr="00D56875">
        <w:rPr>
          <w:rFonts w:ascii="Times New Roman" w:hAnsi="Times New Roman" w:cs="Times New Roman"/>
          <w:b/>
          <w:bCs/>
          <w:sz w:val="28"/>
          <w:szCs w:val="28"/>
        </w:rPr>
        <w:t xml:space="preserve">1. ROC curves and DCA curves of the ML models in </w:t>
      </w:r>
      <w:r w:rsidR="00473324">
        <w:rPr>
          <w:rFonts w:ascii="Times New Roman" w:hAnsi="Times New Roman" w:cs="Times New Roman" w:hint="eastAsia"/>
          <w:b/>
          <w:bCs/>
          <w:sz w:val="28"/>
          <w:szCs w:val="28"/>
        </w:rPr>
        <w:t>n</w:t>
      </w:r>
      <w:r w:rsidRPr="00D56875">
        <w:rPr>
          <w:rFonts w:ascii="Times New Roman" w:hAnsi="Times New Roman" w:cs="Times New Roman"/>
          <w:b/>
          <w:bCs/>
          <w:sz w:val="28"/>
          <w:szCs w:val="28"/>
        </w:rPr>
        <w:t>on-imputed dataset</w:t>
      </w:r>
    </w:p>
    <w:p w14:paraId="0177A612" w14:textId="428457AF" w:rsidR="00495D17" w:rsidRPr="00495D17" w:rsidRDefault="00495D17" w:rsidP="00495D17">
      <w:pPr>
        <w:rPr>
          <w:rFonts w:ascii="Times New Roman" w:hAnsi="Times New Roman" w:cs="Times New Roman"/>
          <w:sz w:val="28"/>
          <w:szCs w:val="28"/>
        </w:rPr>
      </w:pPr>
      <w:r w:rsidRPr="001D2966">
        <w:rPr>
          <w:rFonts w:ascii="Times New Roman" w:eastAsia="DengXian" w:hAnsi="Times New Roman" w:cs="Times New Roman" w:hint="eastAsia"/>
          <w:b/>
          <w:bCs/>
          <w:color w:val="000000" w:themeColor="text1"/>
          <w:sz w:val="24"/>
          <w:szCs w:val="24"/>
        </w:rPr>
        <w:t xml:space="preserve">(A) </w:t>
      </w:r>
      <w:r w:rsidRPr="0029318C">
        <w:rPr>
          <w:rFonts w:ascii="Times New Roman" w:eastAsia="DengXian" w:hAnsi="Times New Roman" w:cs="Times New Roman" w:hint="eastAsia"/>
          <w:color w:val="000000" w:themeColor="text1"/>
          <w:sz w:val="24"/>
          <w:szCs w:val="24"/>
        </w:rPr>
        <w:t>DCA curves of the</w:t>
      </w:r>
      <w:r w:rsidR="00473324" w:rsidRPr="00473324">
        <w:rPr>
          <w:rFonts w:hint="eastAsia"/>
        </w:rPr>
        <w:t xml:space="preserve"> </w:t>
      </w:r>
      <w:r w:rsidR="00473324" w:rsidRPr="0047332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of the ML models in </w:t>
      </w:r>
      <w:r w:rsidR="00473324">
        <w:rPr>
          <w:rFonts w:ascii="Times New Roman" w:eastAsia="DengXian" w:hAnsi="Times New Roman" w:cs="Times New Roman" w:hint="eastAsia"/>
          <w:color w:val="000000" w:themeColor="text1"/>
          <w:sz w:val="24"/>
          <w:szCs w:val="24"/>
        </w:rPr>
        <w:t>n</w:t>
      </w:r>
      <w:r w:rsidR="00473324" w:rsidRPr="0047332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on-imputed dataset</w:t>
      </w:r>
      <w:r w:rsidRPr="0029318C">
        <w:rPr>
          <w:rFonts w:ascii="Times New Roman" w:eastAsia="DengXian" w:hAnsi="Times New Roman" w:cs="Times New Roman" w:hint="eastAsia"/>
          <w:color w:val="000000" w:themeColor="text1"/>
          <w:sz w:val="24"/>
          <w:szCs w:val="24"/>
        </w:rPr>
        <w:t xml:space="preserve">. The X-axis represents the threshold probability of clinical decisions, and the Y-axis represents the net benefit. The first horizontal axis represents the threshold probability value, and the second horizontal axis represents the loss-benefit ratio. A horizontal line indicates that all samples do not intervene, while a diagonal line indicates that all samples intervene. </w:t>
      </w:r>
      <w:r w:rsidRPr="001D2966">
        <w:rPr>
          <w:rFonts w:ascii="Times New Roman" w:eastAsia="DengXian" w:hAnsi="Times New Roman" w:cs="Times New Roman" w:hint="eastAsia"/>
          <w:b/>
          <w:bCs/>
          <w:color w:val="000000" w:themeColor="text1"/>
          <w:sz w:val="24"/>
          <w:szCs w:val="24"/>
        </w:rPr>
        <w:t xml:space="preserve"> (B)</w:t>
      </w:r>
      <w:r w:rsidRPr="0029318C">
        <w:rPr>
          <w:rFonts w:ascii="Times New Roman" w:eastAsia="DengXian" w:hAnsi="Times New Roman" w:cs="Times New Roman" w:hint="eastAsia"/>
          <w:color w:val="000000" w:themeColor="text1"/>
          <w:sz w:val="24"/>
          <w:szCs w:val="24"/>
        </w:rPr>
        <w:t xml:space="preserve"> ROC curve of the </w:t>
      </w:r>
      <w:r w:rsidR="00473324" w:rsidRPr="0047332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of the ML models in </w:t>
      </w:r>
      <w:r w:rsidR="00473324">
        <w:rPr>
          <w:rFonts w:ascii="Times New Roman" w:eastAsia="DengXian" w:hAnsi="Times New Roman" w:cs="Times New Roman" w:hint="eastAsia"/>
          <w:color w:val="000000" w:themeColor="text1"/>
          <w:sz w:val="24"/>
          <w:szCs w:val="24"/>
        </w:rPr>
        <w:t>n</w:t>
      </w:r>
      <w:r w:rsidR="00473324" w:rsidRPr="0047332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on-imputed dataset</w:t>
      </w:r>
      <w:r w:rsidRPr="0029318C">
        <w:rPr>
          <w:rFonts w:ascii="Times New Roman" w:eastAsia="DengXian" w:hAnsi="Times New Roman" w:cs="Times New Roman" w:hint="eastAsia"/>
          <w:color w:val="000000" w:themeColor="text1"/>
          <w:sz w:val="24"/>
          <w:szCs w:val="24"/>
        </w:rPr>
        <w:t>. The X-axis represents the false positive rate (1 - specificity), and the Y-axis represents the true positive rate (sensitivity). AUC: area under the curve.</w:t>
      </w:r>
    </w:p>
    <w:p w14:paraId="4972AA0B" w14:textId="77777777" w:rsidR="00495D17" w:rsidRDefault="00495D17"/>
    <w:sectPr w:rsidR="00495D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50039F" w14:textId="77777777" w:rsidR="00625D6B" w:rsidRDefault="00625D6B" w:rsidP="00473324">
      <w:r>
        <w:separator/>
      </w:r>
    </w:p>
  </w:endnote>
  <w:endnote w:type="continuationSeparator" w:id="0">
    <w:p w14:paraId="46A8DA95" w14:textId="77777777" w:rsidR="00625D6B" w:rsidRDefault="00625D6B" w:rsidP="004733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052965" w14:textId="77777777" w:rsidR="00625D6B" w:rsidRDefault="00625D6B" w:rsidP="00473324">
      <w:r>
        <w:separator/>
      </w:r>
    </w:p>
  </w:footnote>
  <w:footnote w:type="continuationSeparator" w:id="0">
    <w:p w14:paraId="5A458440" w14:textId="77777777" w:rsidR="00625D6B" w:rsidRDefault="00625D6B" w:rsidP="004733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D17"/>
    <w:rsid w:val="001D6D10"/>
    <w:rsid w:val="00473324"/>
    <w:rsid w:val="00495D17"/>
    <w:rsid w:val="00625D6B"/>
    <w:rsid w:val="00635D6B"/>
    <w:rsid w:val="00731D26"/>
    <w:rsid w:val="00874E58"/>
    <w:rsid w:val="00A457EE"/>
    <w:rsid w:val="00B56537"/>
    <w:rsid w:val="00D56875"/>
    <w:rsid w:val="00E16EBD"/>
    <w:rsid w:val="00EC4DD7"/>
    <w:rsid w:val="00F21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8BCA46"/>
  <w15:chartTrackingRefBased/>
  <w15:docId w15:val="{F9BA38A9-7D0E-4CA2-9003-FCF97D738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D17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95D1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5D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5D1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5D1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5D1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5D1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5D1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5D1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5D1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5D1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5D1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5D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5D17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5D17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5D17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5D17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5D17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5D17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95D1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5D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5D1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5D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5D1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5D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5D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5D1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5D1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5D1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5D17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7332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733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733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733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苗 何</dc:creator>
  <cp:keywords/>
  <dc:description/>
  <cp:lastModifiedBy>Julie Millard</cp:lastModifiedBy>
  <cp:revision>2</cp:revision>
  <dcterms:created xsi:type="dcterms:W3CDTF">2026-05-18T08:26:00Z</dcterms:created>
  <dcterms:modified xsi:type="dcterms:W3CDTF">2026-05-18T08:26:00Z</dcterms:modified>
</cp:coreProperties>
</file>